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DBB6" w14:textId="06D200F2" w:rsidR="00D604FB" w:rsidRPr="006A433F" w:rsidRDefault="00D604FB" w:rsidP="00D604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4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  <w:r w:rsidR="00A617E6" w:rsidRPr="006A4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6A433F">
        <w:rPr>
          <w:rFonts w:ascii="Times New Roman" w:hAnsi="Times New Roman" w:cs="Times New Roman"/>
          <w:b/>
          <w:sz w:val="24"/>
          <w:szCs w:val="24"/>
          <w:lang w:val="en-US"/>
        </w:rPr>
        <w:t>(SM</w:t>
      </w:r>
      <w:r w:rsidR="00A617E6" w:rsidRPr="006A433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A433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677B4DFE" w14:textId="423DAC79" w:rsidR="00A617E6" w:rsidRPr="006A433F" w:rsidRDefault="00A617E6" w:rsidP="00A617E6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A617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l-PL"/>
        </w:rPr>
        <w:t>Table 1. </w:t>
      </w:r>
      <w:r w:rsidRPr="00A617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</w:t>
      </w:r>
      <w:r w:rsidR="006A43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he l</w:t>
      </w:r>
      <w:r w:rsidRPr="00A617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ist </w:t>
      </w:r>
      <w:r w:rsidR="006A43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of investigated Green Tea samples.</w:t>
      </w:r>
      <w:r w:rsidRPr="00A617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 </w:t>
      </w:r>
    </w:p>
    <w:p w14:paraId="72C9A4E1" w14:textId="77777777" w:rsidR="00A617E6" w:rsidRPr="00A617E6" w:rsidRDefault="00A617E6" w:rsidP="00A617E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color w:val="000000"/>
          <w:sz w:val="18"/>
          <w:szCs w:val="18"/>
          <w:lang w:val="en-US" w:eastAsia="pl-PL"/>
        </w:rPr>
      </w:pP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1525"/>
        <w:gridCol w:w="1701"/>
        <w:gridCol w:w="1485"/>
        <w:gridCol w:w="1208"/>
        <w:gridCol w:w="2263"/>
      </w:tblGrid>
      <w:tr w:rsidR="006A433F" w:rsidRPr="006A433F" w14:paraId="3B33118B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5108135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ode of Sample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55399E0D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Form of te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7143B9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he amount of raw material intended for a single Brewing Process, g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A3FD25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ime of the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  <w:p w14:paraId="7D7648E5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rewing Process (Brew Time), Minutes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DD776FF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ountry of Origin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DFCED9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AN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09EFBD5D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134E5F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1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5567718C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7BFDD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5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BC73113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-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63B27074" w14:textId="5A468CDC" w:rsidR="006A433F" w:rsidRPr="006A433F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ri Lanka</w:t>
            </w:r>
            <w:r w:rsidR="006A433F"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F91081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108600033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5EA29377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4D4040F2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2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35086B8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126EF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5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138C24B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19827DAE" w14:textId="63823CAF" w:rsidR="006A433F" w:rsidRPr="006A433F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ina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E1C4C29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0175401532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54165D49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1E001C8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0552B718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af te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46BD9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0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1E4AB6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-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5C8FEB20" w14:textId="45D8AAFD" w:rsidR="006A433F" w:rsidRPr="006A433F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ina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83C15A0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0738004101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17A7627D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7905A24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4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682F085B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af te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607C6C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0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392349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7AF97520" w14:textId="1CB8611F" w:rsidR="006A433F" w:rsidRPr="006A433F" w:rsidRDefault="00552188" w:rsidP="0055218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ri Lanka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F0F43C3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1483051129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0CE87215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C26DE43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5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3A2990FF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af te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AC6C9D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-5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CCFA50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24FB60F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in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AC32ED4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7732943986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75902861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4C6D34CB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6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148F2D2F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af te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C52AF5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.0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E0DCC66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2674544" w14:textId="12AB7266" w:rsidR="006A433F" w:rsidRPr="006A433F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ina</w:t>
            </w:r>
            <w:r w:rsidR="006A433F"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ED8FDDF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0956700410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06545653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66A1650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7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1EE6C552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2C8E7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5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66337FD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-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6767B1EF" w14:textId="1566DD65" w:rsidR="006A433F" w:rsidRPr="006A433F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ina</w:t>
            </w:r>
            <w:r w:rsidR="006A433F"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022138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6881826072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6A433F" w14:paraId="5379C300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6C8062AD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8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14566D5A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ADDBC1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2D44E95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-3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55D7914E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ri Lanka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9EE3BD2" w14:textId="77777777" w:rsidR="006A433F" w:rsidRPr="006A433F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796004230449</w:t>
            </w:r>
            <w:r w:rsidRPr="006A4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1C0A47" w14:paraId="6C2A0636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013ABD6E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9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4581E40D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69E51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5C45554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-4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80A516E" w14:textId="53EDCBFA" w:rsidR="006A433F" w:rsidRPr="001C0A47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ina</w:t>
            </w:r>
            <w:r w:rsidR="006A433F"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EE2C19A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0956006782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1C0A47" w14:paraId="2DE1257E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233D3A95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10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7EFD2E6E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EB3D07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.5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891142D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-3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0BFEC00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ri Lanka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DCD73D2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791038950158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1C0A47" w14:paraId="5E29B80E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31682EC9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11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04D7B0F6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af tea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AC7BF9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0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11CD88C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-5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3AAC4B93" w14:textId="11F3715C" w:rsidR="006A433F" w:rsidRPr="001C0A47" w:rsidRDefault="00552188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ri Lanka</w:t>
            </w:r>
            <w:r w:rsidR="006A433F"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7EDC22A3" w14:textId="7777777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00396000736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6A433F" w:rsidRPr="001C0A47" w14:paraId="2E227770" w14:textId="77777777" w:rsidTr="00552188">
        <w:trPr>
          <w:trHeight w:val="300"/>
        </w:trPr>
        <w:tc>
          <w:tcPr>
            <w:tcW w:w="880" w:type="dxa"/>
            <w:shd w:val="clear" w:color="auto" w:fill="auto"/>
            <w:vAlign w:val="center"/>
            <w:hideMark/>
          </w:tcPr>
          <w:p w14:paraId="0186E035" w14:textId="6110DE62" w:rsidR="006A433F" w:rsidRPr="001C0A47" w:rsidRDefault="001C0A47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T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  <w:r w:rsidR="006A433F"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2E54130B" w14:textId="3D5126EA" w:rsidR="006A433F" w:rsidRPr="001C0A47" w:rsidRDefault="001C0A47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a bag</w:t>
            </w: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6B52E7" w14:textId="36B8D067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  <w:r w:rsid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2585F51" w14:textId="42E896D4" w:rsidR="006A433F" w:rsidRPr="001C0A47" w:rsidRDefault="001C0A47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3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034D7E19" w14:textId="4037B5F0" w:rsidR="006A433F" w:rsidRPr="001C0A47" w:rsidRDefault="001C0A47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ina</w:t>
            </w:r>
            <w:r w:rsidR="006A433F"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EEB2620" w14:textId="68A0A084" w:rsidR="006A433F" w:rsidRPr="001C0A47" w:rsidRDefault="006A433F" w:rsidP="006A433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1C0A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  <w:r w:rsidR="001C0A47">
              <w:rPr>
                <w:rStyle w:val="normaltextrun"/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  <w:lang w:val="en-US"/>
              </w:rPr>
              <w:t>20321154</w:t>
            </w:r>
            <w:r w:rsidR="001C0A47">
              <w:rPr>
                <w:rStyle w:val="eop"/>
                <w:rFonts w:ascii="Palatino Linotype" w:hAnsi="Palatino Linotype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</w:tbl>
    <w:p w14:paraId="417AF465" w14:textId="77777777" w:rsidR="00A617E6" w:rsidRPr="00D604FB" w:rsidRDefault="00A617E6" w:rsidP="00D604F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  <w:lang w:val="en-US"/>
        </w:rPr>
      </w:pPr>
    </w:p>
    <w:sectPr w:rsidR="00A617E6" w:rsidRPr="00D604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A9"/>
    <w:rsid w:val="001C0A47"/>
    <w:rsid w:val="003F2048"/>
    <w:rsid w:val="00491997"/>
    <w:rsid w:val="004E47A9"/>
    <w:rsid w:val="00552188"/>
    <w:rsid w:val="005B0108"/>
    <w:rsid w:val="006A433F"/>
    <w:rsid w:val="00743A92"/>
    <w:rsid w:val="00802891"/>
    <w:rsid w:val="00A617E6"/>
    <w:rsid w:val="00AA5C96"/>
    <w:rsid w:val="00B00439"/>
    <w:rsid w:val="00C8748F"/>
    <w:rsid w:val="00CC238F"/>
    <w:rsid w:val="00D604FB"/>
    <w:rsid w:val="00E848D7"/>
    <w:rsid w:val="00F5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1654"/>
  <w15:chartTrackingRefBased/>
  <w15:docId w15:val="{753B323E-0FF5-4289-9F7E-67A64769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E4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ny"/>
    <w:rsid w:val="00A61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A617E6"/>
  </w:style>
  <w:style w:type="character" w:customStyle="1" w:styleId="eop">
    <w:name w:val="eop"/>
    <w:basedOn w:val="Domylnaczcionkaakapitu"/>
    <w:rsid w:val="00A617E6"/>
  </w:style>
  <w:style w:type="character" w:customStyle="1" w:styleId="spellingerror">
    <w:name w:val="spellingerror"/>
    <w:basedOn w:val="Domylnaczcionkaakapitu"/>
    <w:rsid w:val="00A61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2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1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2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6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6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4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7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0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3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8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5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4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4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2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5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6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7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9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1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1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2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2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7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78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9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3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9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7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8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4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8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2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45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4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8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7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4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5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0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9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2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0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8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7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92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2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5458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9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7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7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84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4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4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2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1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3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4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5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7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00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2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6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1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62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6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3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84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1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62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9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85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2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1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42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5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36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0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8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4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2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73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2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0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06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0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25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9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24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2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68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0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7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8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7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0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16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7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9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6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4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42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6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8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6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16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6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6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32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9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9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56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0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3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30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3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3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7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2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57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9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39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3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1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1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83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6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3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9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wski Kamil</dc:creator>
  <cp:keywords/>
  <dc:description/>
  <cp:lastModifiedBy>Kamil Jurowski</cp:lastModifiedBy>
  <cp:revision>7</cp:revision>
  <dcterms:created xsi:type="dcterms:W3CDTF">2022-05-12T13:52:00Z</dcterms:created>
  <dcterms:modified xsi:type="dcterms:W3CDTF">2023-01-11T07:01:00Z</dcterms:modified>
</cp:coreProperties>
</file>